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sz w:val="28"/>
          <w:szCs w:val="28"/>
        </w:rPr>
      </w:pPr>
      <w:r>
        <w:rPr>
          <w:rFonts w:eastAsia="宋体" w:cs="Times New Roman" w:ascii="Times New Roman" w:hAnsi="Times New Roman"/>
          <w:sz w:val="28"/>
          <w:szCs w:val="28"/>
        </w:rPr>
        <w:t>Table S</w:t>
      </w:r>
      <w:r>
        <w:rPr>
          <w:rFonts w:eastAsia="宋体" w:cs="Times New Roman" w:ascii="Times New Roman" w:hAnsi="Times New Roman"/>
          <w:sz w:val="28"/>
          <w:szCs w:val="28"/>
          <w:lang w:val="en-US" w:eastAsia="zh-CN"/>
        </w:rPr>
        <w:t>2</w:t>
      </w:r>
      <w:r>
        <w:rPr>
          <w:rFonts w:eastAsia="宋体" w:cs="Times New Roman" w:ascii="Times New Roman" w:hAnsi="Times New Roman"/>
          <w:sz w:val="28"/>
          <w:szCs w:val="28"/>
        </w:rPr>
        <w:t xml:space="preserve"> The validated primers used for RT-PCR</w:t>
      </w:r>
    </w:p>
    <w:tbl>
      <w:tblPr>
        <w:tblW w:w="9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276"/>
        <w:gridCol w:w="3969"/>
        <w:gridCol w:w="1751"/>
      </w:tblGrid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rimer sequences (5'-3')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roduct size (bp)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β-HSD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TCTGCCTGTTGGTGGAGGAGAAG</w:t>
            </w:r>
          </w:p>
        </w:tc>
        <w:tc>
          <w:tcPr>
            <w:tcW w:w="17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00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ATGACAGAAGCGGTGTGGATGAC</w:t>
            </w:r>
          </w:p>
        </w:tc>
        <w:tc>
          <w:tcPr>
            <w:tcW w:w="17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DAMTS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TGACGCCAGATGCTCAGTTC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3</w:t>
            </w:r>
          </w:p>
        </w:tc>
      </w:tr>
      <w:tr>
        <w:trPr>
          <w:trHeight w:val="335" w:hRule="atLeast"/>
        </w:trPr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TGACGCCAGATGCTCAGTTC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BA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ATCAACTGCCTTGGACTTT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30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ACCACTCCTCCCTACCCT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BCL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GAGCGTCAACCGGGAGATG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67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AGCCAGGAGAAATCAAACAGG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BMP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CCTGCTGCGTCTTGCTG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11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TGGAGGACTTCACCTTCATTT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Q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GATGGGTATGACGGACTGC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20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GACTGGTGCTTCTGCTTGT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4BP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GCGTCCTAGAACACCAGAATGC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84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GTGACCAGCCTGAAGAAGTGC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aspase 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TACCAGTTGAGGCAGAC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61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TTAACCCGAGTAAGAATGT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CDC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CCGTGAGGCACCAGGAGAA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59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CCCGTAGGACCCAGAGGAA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CND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TTCCTCTCCTATCACCGCCTGAC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73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TCCTCCTCTTCCTCCTCCTCCTC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CNE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AGTGCTCCTGCCTCAGTATCCTC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25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TACAAGGCGGAAGCAGCAAGTAC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DK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CTGCTGCTGGAGATGCTGAC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TCTGCGTCACCTTCTGCCTTG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CLEC9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TGTTTTCCCAGGGGTGTGAAAAGG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7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CTTTTCACACCCCTGGGAAAACAT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CNNM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TGGAGGTGGAGGTTGGTAA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12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CTTCCGCACATCGTTATCT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YP19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GCATCTGGACAGGTTGGAGGAG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81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TTGAGAAGGAGAGCTTGCCATGC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YP11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CTGCGGAAGGAGGTTCTGAATG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94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CACCAGTGTCTTGGCAGGAATC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S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TTATGTCCCTCCTTGTGC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27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CTTGGCTATCTTGGTGTC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UCY2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CTGCTGCTTCTCATTGCTCTCC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72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TGGATTGTGTCTCGCCTCTTGTC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IRF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GGCAGGGCGTGCTGGTCAA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36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AAAGAACTGGCTGGTGTCG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KRT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TTCGGCAGCAGCAGCAGTC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22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CAGGCTCTGATTGATGGTGACC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LOC1021789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CTTTCGCAATGTCTGGTCG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06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CTTGGTAATGCCCTGGATG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LOC1021850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TGGCAAGCAAGGCGGTAAGG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79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ATCTCGGCGGTCAGATACTCCAG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LOC1021898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GCTGCCACGGTTGGATTATTGG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90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CTCTTCAGAGCAACACCAGCAAC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COLN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AATCTCCTCATTCTCACCCTC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10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CAGCACGATCCATCCAC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NDUFA4L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CTTCTACCGGCAGATCAAGAGAC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03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AGGCAAGTCGCAGCAAGTAGAG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P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CCCTTCCCTCAACAAGC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4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CCTCACAACCTCCGTCA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PC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TAGCCGTGTCATTGCGACTCC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5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CTCTGTAGGTTCACGCCACTTG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T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CTTCCTCTTCATCCCAGTC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37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TCCAGGCCAATGTTCCTTA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S100A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GGCTAAGGGACCCGGAAAC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0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GCCACCAGCATAATGAACT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SLC11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TCGCCCTGTCTGTCTCCTTC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4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TCACGCCTCCTTGGTAAAT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ST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CGACCAAGAGCTTGCCTATATCC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06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TTGGCCTGCCGACTCTCCTTC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STC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GCCTACTGGACTGTGACGAAGAC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59</w:t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TCATTGGCACGCCTCCTGTTG</w:t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01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T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TCGTATCCAGTGCAGGGTCCGAGGTATTCGCACTGGATACGACTCAGT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TTG CGG CGG TAC AGT ACT GTG A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TCCAGTGCAGGGTCCGAGG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β-act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GGGTCATCTTCTCACGGTTG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GATCTGGCACCACACCTTC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U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TG CTC GCT TCG GCA GCA CA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TCCAGTGCAGGGTCCGAGG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</w:rPr>
      </w:pP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刘育含</cp:lastModifiedBy>
  <dcterms:modified xsi:type="dcterms:W3CDTF">2020-06-24T14:33:5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